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8858C" w14:textId="6738700E" w:rsidR="00401333" w:rsidRPr="00401333" w:rsidRDefault="00437165" w:rsidP="00401333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Additional file 1: </w:t>
      </w:r>
      <w:r w:rsidR="00344D95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Theme="minorHAnsi" w:hAnsiTheme="minorHAnsi" w:cstheme="minorHAnsi"/>
          <w:b/>
          <w:sz w:val="24"/>
          <w:szCs w:val="24"/>
          <w:lang w:val="en-US"/>
        </w:rPr>
        <w:t>S</w:t>
      </w:r>
      <w:r w:rsidR="00401333" w:rsidRPr="00401333">
        <w:rPr>
          <w:rFonts w:asciiTheme="minorHAnsi" w:hAnsiTheme="minorHAnsi" w:cstheme="minorHAnsi"/>
          <w:b/>
          <w:sz w:val="24"/>
          <w:szCs w:val="24"/>
          <w:lang w:val="en-US"/>
        </w:rPr>
        <w:t>1</w:t>
      </w:r>
      <w:proofErr w:type="spellEnd"/>
      <w:r w:rsidR="00401333" w:rsidRPr="00401333">
        <w:rPr>
          <w:rFonts w:asciiTheme="minorHAnsi" w:hAnsiTheme="minorHAnsi" w:cstheme="minorHAnsi"/>
          <w:b/>
          <w:sz w:val="24"/>
          <w:szCs w:val="24"/>
          <w:lang w:val="en-US"/>
        </w:rPr>
        <w:t>. Risk factors for abundant microaspiration by univariate and multivariate analyses</w:t>
      </w:r>
    </w:p>
    <w:p w14:paraId="57A80B66" w14:textId="77777777" w:rsidR="00401333" w:rsidRPr="00401333" w:rsidRDefault="00401333">
      <w:pPr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TableauGrille4-Accentuation11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3118"/>
        <w:gridCol w:w="993"/>
        <w:gridCol w:w="1842"/>
        <w:gridCol w:w="958"/>
      </w:tblGrid>
      <w:tr w:rsidR="00401333" w14:paraId="191ED052" w14:textId="77777777" w:rsidTr="00C64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4CA2317" w14:textId="77777777" w:rsidR="00401333" w:rsidRPr="00952424" w:rsidRDefault="00401333">
            <w:pPr>
              <w:rPr>
                <w:rFonts w:asciiTheme="minorHAnsi" w:hAnsiTheme="minorHAnsi" w:cstheme="minorHAnsi"/>
                <w:b w:val="0"/>
                <w:sz w:val="24"/>
                <w:szCs w:val="24"/>
                <w:lang w:val="en-US"/>
              </w:rPr>
            </w:pPr>
            <w:r w:rsidRPr="0095242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6946" w:type="dxa"/>
            <w:gridSpan w:val="3"/>
          </w:tcPr>
          <w:p w14:paraId="39B11DCB" w14:textId="77777777" w:rsidR="00401333" w:rsidRPr="00952424" w:rsidRDefault="00401333" w:rsidP="004013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  <w:szCs w:val="24"/>
                <w:lang w:val="en-US"/>
              </w:rPr>
            </w:pPr>
            <w:r w:rsidRPr="0095242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2800" w:type="dxa"/>
            <w:gridSpan w:val="2"/>
          </w:tcPr>
          <w:p w14:paraId="5AD0D8ED" w14:textId="77777777" w:rsidR="00401333" w:rsidRPr="00952424" w:rsidRDefault="00401333" w:rsidP="004013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  <w:szCs w:val="24"/>
                <w:lang w:val="en-US"/>
              </w:rPr>
            </w:pPr>
            <w:r w:rsidRPr="0095242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ltivariate analysis</w:t>
            </w:r>
          </w:p>
        </w:tc>
      </w:tr>
      <w:tr w:rsidR="00401333" w14:paraId="551E6335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E2A938F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26BB083" w14:textId="77777777" w:rsidR="00401333" w:rsidRDefault="00401333" w:rsidP="00952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undant microaspiration</w:t>
            </w:r>
          </w:p>
          <w:p w14:paraId="085F6A15" w14:textId="77777777" w:rsidR="00401333" w:rsidRDefault="00401333" w:rsidP="00952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</w:t>
            </w:r>
            <w:r w:rsidR="00C3629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428</w:t>
            </w:r>
          </w:p>
        </w:tc>
        <w:tc>
          <w:tcPr>
            <w:tcW w:w="3118" w:type="dxa"/>
          </w:tcPr>
          <w:p w14:paraId="4F756EF6" w14:textId="77777777" w:rsidR="00401333" w:rsidRDefault="00401333" w:rsidP="00952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abundant microaspiration</w:t>
            </w:r>
          </w:p>
          <w:p w14:paraId="672EAA35" w14:textId="77777777" w:rsidR="00401333" w:rsidRDefault="00401333" w:rsidP="00952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 =</w:t>
            </w:r>
            <w:r w:rsidR="00C3629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87</w:t>
            </w:r>
          </w:p>
        </w:tc>
        <w:tc>
          <w:tcPr>
            <w:tcW w:w="993" w:type="dxa"/>
          </w:tcPr>
          <w:p w14:paraId="0444A11A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842" w:type="dxa"/>
          </w:tcPr>
          <w:p w14:paraId="57E520DC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58" w:type="dxa"/>
          </w:tcPr>
          <w:p w14:paraId="0C2A7D87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 value</w:t>
            </w:r>
          </w:p>
        </w:tc>
      </w:tr>
      <w:tr w:rsidR="00401333" w14:paraId="7F7CC651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D0C6D1" w14:textId="77777777" w:rsidR="00401333" w:rsidRPr="00401333" w:rsidRDefault="00401333">
            <w:pPr>
              <w:rPr>
                <w:rFonts w:asciiTheme="minorHAnsi" w:hAnsiTheme="minorHAnsi" w:cstheme="minorHAnsi"/>
                <w:b w:val="0"/>
                <w:sz w:val="24"/>
                <w:szCs w:val="24"/>
                <w:lang w:val="en-US"/>
              </w:rPr>
            </w:pPr>
            <w:r w:rsidRPr="004013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t ICU admission</w:t>
            </w:r>
          </w:p>
        </w:tc>
        <w:tc>
          <w:tcPr>
            <w:tcW w:w="2835" w:type="dxa"/>
          </w:tcPr>
          <w:p w14:paraId="2967FC3F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1544B8D5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87382D9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26F6C8A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14:paraId="17A3BC55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401333" w14:paraId="5DB0B50F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0D10F87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835" w:type="dxa"/>
          </w:tcPr>
          <w:p w14:paraId="1F4DA2DC" w14:textId="77777777" w:rsidR="00401333" w:rsidRDefault="00CF1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5 (54, 74)</w:t>
            </w:r>
          </w:p>
        </w:tc>
        <w:tc>
          <w:tcPr>
            <w:tcW w:w="3118" w:type="dxa"/>
          </w:tcPr>
          <w:p w14:paraId="006D8C4C" w14:textId="77777777" w:rsidR="00401333" w:rsidRDefault="00CF194A" w:rsidP="00CF1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8 (56, 71)</w:t>
            </w:r>
          </w:p>
        </w:tc>
        <w:tc>
          <w:tcPr>
            <w:tcW w:w="993" w:type="dxa"/>
          </w:tcPr>
          <w:p w14:paraId="05ABDFD5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42" w:type="dxa"/>
          </w:tcPr>
          <w:p w14:paraId="2DB6A5E7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58" w:type="dxa"/>
          </w:tcPr>
          <w:p w14:paraId="530764BE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</w:tr>
      <w:tr w:rsidR="00401333" w14:paraId="5C575B94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F1EF57C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c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be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2835" w:type="dxa"/>
          </w:tcPr>
          <w:p w14:paraId="41BC8B9C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7944B948" w14:textId="77777777" w:rsidR="00401333" w:rsidRDefault="0040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C8508A6" w14:textId="77777777" w:rsidR="0040133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842" w:type="dxa"/>
          </w:tcPr>
          <w:p w14:paraId="76A9AE21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58" w:type="dxa"/>
          </w:tcPr>
          <w:p w14:paraId="668A226B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</w:tr>
      <w:tr w:rsidR="00C36293" w14:paraId="270E9EA8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612E82" w14:textId="77777777" w:rsidR="00C36293" w:rsidRDefault="00C36293" w:rsidP="00C36293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835" w:type="dxa"/>
          </w:tcPr>
          <w:p w14:paraId="114200BB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7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62)</w:t>
            </w:r>
          </w:p>
        </w:tc>
        <w:tc>
          <w:tcPr>
            <w:tcW w:w="3118" w:type="dxa"/>
          </w:tcPr>
          <w:p w14:paraId="2C22AEB2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1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59)</w:t>
            </w:r>
          </w:p>
        </w:tc>
        <w:tc>
          <w:tcPr>
            <w:tcW w:w="993" w:type="dxa"/>
          </w:tcPr>
          <w:p w14:paraId="4994B54F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FC7EF3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14:paraId="399F15A8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C36293" w14:paraId="3A77AD19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E95796" w14:textId="77777777" w:rsidR="00C36293" w:rsidRDefault="00C36293" w:rsidP="00C36293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</w:tcPr>
          <w:p w14:paraId="70D21D69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8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3118" w:type="dxa"/>
          </w:tcPr>
          <w:p w14:paraId="47BF322A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993" w:type="dxa"/>
          </w:tcPr>
          <w:p w14:paraId="0CF45A31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534B09E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14:paraId="21685453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C36293" w14:paraId="1373EC01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3873B9" w14:textId="77777777" w:rsidR="00C36293" w:rsidRDefault="00C36293" w:rsidP="00C36293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835" w:type="dxa"/>
          </w:tcPr>
          <w:p w14:paraId="3CBC394E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3118" w:type="dxa"/>
          </w:tcPr>
          <w:p w14:paraId="1BEF288D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993" w:type="dxa"/>
          </w:tcPr>
          <w:p w14:paraId="40F35A14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2D3753A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14:paraId="1545023F" w14:textId="77777777" w:rsidR="00C3629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401333" w14:paraId="24B50E0B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1318FEB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ronic cardiac failure</w:t>
            </w:r>
          </w:p>
        </w:tc>
        <w:tc>
          <w:tcPr>
            <w:tcW w:w="2835" w:type="dxa"/>
          </w:tcPr>
          <w:p w14:paraId="456B14FE" w14:textId="77777777" w:rsidR="0040133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2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1)</w:t>
            </w:r>
          </w:p>
        </w:tc>
        <w:tc>
          <w:tcPr>
            <w:tcW w:w="3118" w:type="dxa"/>
          </w:tcPr>
          <w:p w14:paraId="38114052" w14:textId="77777777" w:rsidR="0040133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13)</w:t>
            </w:r>
          </w:p>
        </w:tc>
        <w:tc>
          <w:tcPr>
            <w:tcW w:w="993" w:type="dxa"/>
          </w:tcPr>
          <w:p w14:paraId="08DD60C9" w14:textId="77777777" w:rsidR="0040133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842" w:type="dxa"/>
          </w:tcPr>
          <w:p w14:paraId="2FD6AE13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58" w:type="dxa"/>
          </w:tcPr>
          <w:p w14:paraId="59E0EB70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</w:tr>
      <w:tr w:rsidR="00401333" w:rsidRPr="00F17E33" w14:paraId="3135B2CB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0E8741E" w14:textId="77777777" w:rsidR="00401333" w:rsidRPr="00401333" w:rsidRDefault="006B4A76">
            <w:pPr>
              <w:rPr>
                <w:rFonts w:asciiTheme="minorHAnsi" w:hAnsiTheme="minorHAnsi"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uring the 48h following randomization</w:t>
            </w:r>
          </w:p>
        </w:tc>
        <w:tc>
          <w:tcPr>
            <w:tcW w:w="2835" w:type="dxa"/>
          </w:tcPr>
          <w:p w14:paraId="00BB7E9D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3F50D1A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B045D89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18533DD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14:paraId="7E237468" w14:textId="77777777" w:rsidR="00401333" w:rsidRDefault="0040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401333" w14:paraId="377F198F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18D6B5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sitive end expiratory pressure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2835" w:type="dxa"/>
          </w:tcPr>
          <w:p w14:paraId="77F1CA19" w14:textId="77777777" w:rsidR="00401333" w:rsidRDefault="00CF1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.8±3.6</w:t>
            </w:r>
          </w:p>
        </w:tc>
        <w:tc>
          <w:tcPr>
            <w:tcW w:w="3118" w:type="dxa"/>
          </w:tcPr>
          <w:p w14:paraId="11E3141A" w14:textId="77777777" w:rsidR="00401333" w:rsidRDefault="00CF1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.6±2.6</w:t>
            </w:r>
          </w:p>
        </w:tc>
        <w:tc>
          <w:tcPr>
            <w:tcW w:w="993" w:type="dxa"/>
          </w:tcPr>
          <w:p w14:paraId="4F86D607" w14:textId="77777777" w:rsidR="0040133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842" w:type="dxa"/>
          </w:tcPr>
          <w:p w14:paraId="02CDA74F" w14:textId="77777777" w:rsidR="00401333" w:rsidRDefault="00961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4 (0.87-1.10)</w:t>
            </w:r>
          </w:p>
        </w:tc>
        <w:tc>
          <w:tcPr>
            <w:tcW w:w="958" w:type="dxa"/>
          </w:tcPr>
          <w:p w14:paraId="2698303B" w14:textId="77777777" w:rsidR="00401333" w:rsidRDefault="00961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71</w:t>
            </w:r>
          </w:p>
        </w:tc>
      </w:tr>
      <w:tr w:rsidR="00401333" w14:paraId="62365E7C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04506D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nteral nutrition</w:t>
            </w:r>
          </w:p>
        </w:tc>
        <w:tc>
          <w:tcPr>
            <w:tcW w:w="2835" w:type="dxa"/>
          </w:tcPr>
          <w:p w14:paraId="1A8E3865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9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84)</w:t>
            </w:r>
          </w:p>
        </w:tc>
        <w:tc>
          <w:tcPr>
            <w:tcW w:w="3118" w:type="dxa"/>
          </w:tcPr>
          <w:p w14:paraId="5D164984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9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79)</w:t>
            </w:r>
          </w:p>
        </w:tc>
        <w:tc>
          <w:tcPr>
            <w:tcW w:w="993" w:type="dxa"/>
          </w:tcPr>
          <w:p w14:paraId="3B0F2A17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842" w:type="dxa"/>
          </w:tcPr>
          <w:p w14:paraId="4FCE85BA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58" w:type="dxa"/>
          </w:tcPr>
          <w:p w14:paraId="40ED1473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</w:tr>
      <w:tr w:rsidR="00C36293" w14:paraId="5A08315E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AD3ABAA" w14:textId="77777777" w:rsidR="00C36293" w:rsidRDefault="00C3629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dation</w:t>
            </w:r>
          </w:p>
        </w:tc>
        <w:tc>
          <w:tcPr>
            <w:tcW w:w="2835" w:type="dxa"/>
          </w:tcPr>
          <w:p w14:paraId="056D72D3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6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79)</w:t>
            </w:r>
          </w:p>
        </w:tc>
        <w:tc>
          <w:tcPr>
            <w:tcW w:w="3118" w:type="dxa"/>
          </w:tcPr>
          <w:p w14:paraId="52DAC8DD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87)</w:t>
            </w:r>
          </w:p>
        </w:tc>
        <w:tc>
          <w:tcPr>
            <w:tcW w:w="993" w:type="dxa"/>
          </w:tcPr>
          <w:p w14:paraId="2E58B9AD" w14:textId="77777777" w:rsidR="00C36293" w:rsidRDefault="00C3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842" w:type="dxa"/>
          </w:tcPr>
          <w:p w14:paraId="1CD7F133" w14:textId="77777777" w:rsidR="00C3629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58" w:type="dxa"/>
          </w:tcPr>
          <w:p w14:paraId="234CF2B8" w14:textId="77777777" w:rsidR="00C3629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</w:tr>
      <w:tr w:rsidR="00401333" w14:paraId="2960E70F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75AC9A7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uromuscular blocking agent use</w:t>
            </w:r>
          </w:p>
        </w:tc>
        <w:tc>
          <w:tcPr>
            <w:tcW w:w="2835" w:type="dxa"/>
          </w:tcPr>
          <w:p w14:paraId="40F6D1BA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1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3118" w:type="dxa"/>
          </w:tcPr>
          <w:p w14:paraId="57D8A00A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7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993" w:type="dxa"/>
          </w:tcPr>
          <w:p w14:paraId="2C8086D0" w14:textId="77777777" w:rsidR="00401333" w:rsidRDefault="00C3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59C0919C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7 (0.42-1.06)</w:t>
            </w:r>
          </w:p>
        </w:tc>
        <w:tc>
          <w:tcPr>
            <w:tcW w:w="958" w:type="dxa"/>
          </w:tcPr>
          <w:p w14:paraId="4B9EE26A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88</w:t>
            </w:r>
          </w:p>
        </w:tc>
      </w:tr>
      <w:tr w:rsidR="00401333" w14:paraId="7131BB6D" w14:textId="77777777" w:rsidTr="00C6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8CE92B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lasgow coma score</w:t>
            </w:r>
          </w:p>
        </w:tc>
        <w:tc>
          <w:tcPr>
            <w:tcW w:w="2835" w:type="dxa"/>
          </w:tcPr>
          <w:p w14:paraId="09D9CB60" w14:textId="77777777" w:rsidR="00401333" w:rsidRDefault="00CF1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6, 15)</w:t>
            </w:r>
          </w:p>
        </w:tc>
        <w:tc>
          <w:tcPr>
            <w:tcW w:w="3118" w:type="dxa"/>
          </w:tcPr>
          <w:p w14:paraId="035BD08F" w14:textId="77777777" w:rsidR="00401333" w:rsidRDefault="00CF1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 (11, 15)</w:t>
            </w:r>
          </w:p>
        </w:tc>
        <w:tc>
          <w:tcPr>
            <w:tcW w:w="993" w:type="dxa"/>
          </w:tcPr>
          <w:p w14:paraId="745CB7A4" w14:textId="77777777" w:rsidR="00401333" w:rsidRDefault="00CF1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23FE098A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6 (0.92-0.99)</w:t>
            </w:r>
          </w:p>
        </w:tc>
        <w:tc>
          <w:tcPr>
            <w:tcW w:w="958" w:type="dxa"/>
          </w:tcPr>
          <w:p w14:paraId="63C0A974" w14:textId="77777777" w:rsidR="00401333" w:rsidRDefault="00A55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5</w:t>
            </w:r>
          </w:p>
        </w:tc>
      </w:tr>
      <w:tr w:rsidR="00401333" w14:paraId="73CC2C29" w14:textId="77777777" w:rsidTr="00C6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BF04135" w14:textId="77777777" w:rsidR="00401333" w:rsidRDefault="0040133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PD</w:t>
            </w:r>
          </w:p>
        </w:tc>
        <w:tc>
          <w:tcPr>
            <w:tcW w:w="2835" w:type="dxa"/>
          </w:tcPr>
          <w:p w14:paraId="6B02446D" w14:textId="77777777" w:rsidR="00401333" w:rsidRDefault="00CF1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2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14)</w:t>
            </w:r>
          </w:p>
        </w:tc>
        <w:tc>
          <w:tcPr>
            <w:tcW w:w="3118" w:type="dxa"/>
          </w:tcPr>
          <w:p w14:paraId="5107EFF3" w14:textId="77777777" w:rsidR="00401333" w:rsidRDefault="00CF1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  <w:r w:rsidR="00F15FD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9)</w:t>
            </w:r>
          </w:p>
        </w:tc>
        <w:tc>
          <w:tcPr>
            <w:tcW w:w="993" w:type="dxa"/>
          </w:tcPr>
          <w:p w14:paraId="388D1BEA" w14:textId="77777777" w:rsidR="00401333" w:rsidRDefault="00CF1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42" w:type="dxa"/>
          </w:tcPr>
          <w:p w14:paraId="1874A34C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26 (0.73-2.18)</w:t>
            </w:r>
          </w:p>
        </w:tc>
        <w:tc>
          <w:tcPr>
            <w:tcW w:w="958" w:type="dxa"/>
          </w:tcPr>
          <w:p w14:paraId="4DA9526E" w14:textId="77777777" w:rsidR="00401333" w:rsidRDefault="00A55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0</w:t>
            </w:r>
          </w:p>
        </w:tc>
      </w:tr>
    </w:tbl>
    <w:p w14:paraId="7AC717CD" w14:textId="77777777" w:rsidR="00401333" w:rsidRDefault="00401333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401333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15FD2">
        <w:rPr>
          <w:rFonts w:asciiTheme="minorHAnsi" w:hAnsiTheme="minorHAnsi" w:cstheme="minorHAnsi"/>
          <w:sz w:val="24"/>
          <w:szCs w:val="24"/>
          <w:lang w:val="en-US"/>
        </w:rPr>
        <w:t>OR, odds ratio; CI, confidence interval; COPD, chronic obstructive pulmonary disease.</w:t>
      </w:r>
    </w:p>
    <w:p w14:paraId="42E91DDE" w14:textId="77777777" w:rsidR="00F15FD2" w:rsidRDefault="00F15FD2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Data are N° (%) or median (IR), unless otherwise specified.</w:t>
      </w:r>
    </w:p>
    <w:p w14:paraId="042B9403" w14:textId="77777777" w:rsidR="00401333" w:rsidRDefault="00952424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All other factors presented in Tables 1, and 2 were not significantly associated (P&gt;0.1) with abundant microaspiration by univariate analysis.</w:t>
      </w:r>
    </w:p>
    <w:p w14:paraId="16D9D9B6" w14:textId="77777777" w:rsidR="00131EC1" w:rsidRDefault="00131EC1">
      <w:pPr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Hosmer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Lemshow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goodness-of-fit test P = 0.87</w:t>
      </w:r>
    </w:p>
    <w:p w14:paraId="652AAF66" w14:textId="77777777" w:rsidR="007F119C" w:rsidRDefault="007F119C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197C5C8" w14:textId="268B4873" w:rsidR="007F119C" w:rsidRDefault="007F119C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p w14:paraId="37301C0F" w14:textId="279C8BB9" w:rsidR="007F119C" w:rsidRPr="00F17E33" w:rsidRDefault="00437165" w:rsidP="007F119C">
      <w:pPr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Additional file 1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: </w:t>
      </w:r>
      <w:r w:rsidR="007F119C" w:rsidRPr="00F17E33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Table </w:t>
      </w:r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S</w:t>
      </w:r>
      <w:r w:rsidR="007F119C" w:rsidRPr="00F17E33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2</w:t>
      </w:r>
      <w:proofErr w:type="spellEnd"/>
      <w:r w:rsidR="007F119C" w:rsidRPr="00F17E33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. Outcomes of </w:t>
      </w:r>
      <w:r w:rsidR="007F119C" w:rsidRPr="00F17E3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patients, including suspected COPD</w:t>
      </w:r>
    </w:p>
    <w:tbl>
      <w:tblPr>
        <w:tblStyle w:val="TableauGrille4-Accentuation11"/>
        <w:tblW w:w="9212" w:type="dxa"/>
        <w:tblLook w:val="04A0" w:firstRow="1" w:lastRow="0" w:firstColumn="1" w:lastColumn="0" w:noHBand="0" w:noVBand="1"/>
      </w:tblPr>
      <w:tblGrid>
        <w:gridCol w:w="4962"/>
        <w:gridCol w:w="1701"/>
        <w:gridCol w:w="1525"/>
        <w:gridCol w:w="1024"/>
      </w:tblGrid>
      <w:tr w:rsidR="007F119C" w:rsidRPr="00F17E33" w14:paraId="04FEF7F8" w14:textId="77777777" w:rsidTr="00F17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BB14BE2" w14:textId="77777777" w:rsidR="007F119C" w:rsidRPr="00F17E33" w:rsidRDefault="007F119C" w:rsidP="007F119C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226" w:type="dxa"/>
            <w:gridSpan w:val="2"/>
          </w:tcPr>
          <w:p w14:paraId="6BB8EE2C" w14:textId="58001920" w:rsidR="007F119C" w:rsidRPr="00F17E33" w:rsidRDefault="007F119C" w:rsidP="007F1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Suspected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024" w:type="dxa"/>
          </w:tcPr>
          <w:p w14:paraId="3095FC5B" w14:textId="77777777" w:rsidR="007F119C" w:rsidRPr="00F17E33" w:rsidRDefault="007F119C" w:rsidP="007F1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P value</w:t>
            </w:r>
          </w:p>
        </w:tc>
      </w:tr>
      <w:tr w:rsidR="007F119C" w:rsidRPr="00F17E33" w14:paraId="500D0914" w14:textId="77777777" w:rsidTr="00F17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47B8E74" w14:textId="77777777" w:rsidR="007F119C" w:rsidRPr="00F17E33" w:rsidRDefault="007F119C" w:rsidP="007F119C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14DC2B" w14:textId="61B64B94" w:rsidR="007F119C" w:rsidRPr="00F17E33" w:rsidRDefault="007F119C" w:rsidP="007F1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(n = 95)</w:t>
            </w:r>
          </w:p>
        </w:tc>
        <w:tc>
          <w:tcPr>
            <w:tcW w:w="1525" w:type="dxa"/>
          </w:tcPr>
          <w:p w14:paraId="624F4A44" w14:textId="77777777" w:rsidR="007F119C" w:rsidRPr="00F17E33" w:rsidRDefault="007F119C" w:rsidP="007F1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No (n = 445)</w:t>
            </w:r>
          </w:p>
        </w:tc>
        <w:tc>
          <w:tcPr>
            <w:tcW w:w="1024" w:type="dxa"/>
          </w:tcPr>
          <w:p w14:paraId="16E0FB15" w14:textId="77777777" w:rsidR="007F119C" w:rsidRPr="00F17E33" w:rsidRDefault="007F119C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F119C" w:rsidRPr="00F17E33" w14:paraId="15EE8FA8" w14:textId="77777777" w:rsidTr="00F17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F2223CD" w14:textId="77777777" w:rsidR="007F119C" w:rsidRPr="00F17E33" w:rsidRDefault="007F119C" w:rsidP="007F119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Primary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701" w:type="dxa"/>
          </w:tcPr>
          <w:p w14:paraId="7BC439A6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31E48EC4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845B99D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F119C" w:rsidRPr="00F17E33" w14:paraId="02F257EE" w14:textId="77777777" w:rsidTr="00F17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C09EEC7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Abundant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microaspiration</w:t>
            </w:r>
            <w:proofErr w:type="spellEnd"/>
          </w:p>
        </w:tc>
        <w:tc>
          <w:tcPr>
            <w:tcW w:w="1701" w:type="dxa"/>
          </w:tcPr>
          <w:p w14:paraId="241A44D3" w14:textId="0E7CF98D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85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89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ECF284C" w14:textId="217E89E6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366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82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024" w:type="dxa"/>
          </w:tcPr>
          <w:p w14:paraId="0C49B6B1" w14:textId="55EFEB7B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7F119C" w:rsidRPr="00F17E33" w14:paraId="0FACDE7C" w14:textId="77777777" w:rsidTr="00F17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623FEB5" w14:textId="77777777" w:rsidR="007F119C" w:rsidRPr="00F17E33" w:rsidRDefault="007F119C" w:rsidP="007F119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Secondary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1701" w:type="dxa"/>
          </w:tcPr>
          <w:p w14:paraId="4DEF36E7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25" w:type="dxa"/>
          </w:tcPr>
          <w:p w14:paraId="6D1A21E5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1E933033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F119C" w:rsidRPr="00F17E33" w14:paraId="3AFCABC1" w14:textId="77777777" w:rsidTr="00F17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5DFF93C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Abundant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microaspiration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of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gastric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contents</w:t>
            </w:r>
          </w:p>
        </w:tc>
        <w:tc>
          <w:tcPr>
            <w:tcW w:w="1701" w:type="dxa"/>
          </w:tcPr>
          <w:p w14:paraId="2C6969DC" w14:textId="6B7E4FA7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52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55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630EE886" w14:textId="00C1AFB6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201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024" w:type="dxa"/>
          </w:tcPr>
          <w:p w14:paraId="4DFB4115" w14:textId="1AD5740B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7F119C" w:rsidRPr="00F17E33" w14:paraId="7F2E4102" w14:textId="77777777" w:rsidTr="00F17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A55DEE3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undant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croaspiration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f oropharyngeal secretions</w:t>
            </w:r>
          </w:p>
        </w:tc>
        <w:tc>
          <w:tcPr>
            <w:tcW w:w="1701" w:type="dxa"/>
          </w:tcPr>
          <w:p w14:paraId="1B5460CA" w14:textId="67C2AF6A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72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76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F11F350" w14:textId="6BC5079B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318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71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024" w:type="dxa"/>
          </w:tcPr>
          <w:p w14:paraId="3EAFF3F1" w14:textId="5371261F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  <w:tr w:rsidR="007F119C" w:rsidRPr="00F17E33" w14:paraId="463C9D83" w14:textId="77777777" w:rsidTr="00F17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C80EF7A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Ventilator-associated</w:t>
            </w:r>
            <w:proofErr w:type="spellEnd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701" w:type="dxa"/>
          </w:tcPr>
          <w:p w14:paraId="696FD7A3" w14:textId="32D073C3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18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2B06A86" w14:textId="591A94A3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97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</w:rPr>
              <w:t>22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024" w:type="dxa"/>
          </w:tcPr>
          <w:p w14:paraId="44F35625" w14:textId="0EC9CDE8" w:rsidR="007F119C" w:rsidRPr="00F17E33" w:rsidRDefault="00E77CF4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7F119C" w:rsidRPr="00F17E33" w14:paraId="5A782525" w14:textId="77777777" w:rsidTr="00F17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E7393CB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uration of mechanical ventilation, d</w:t>
            </w:r>
          </w:p>
        </w:tc>
        <w:tc>
          <w:tcPr>
            <w:tcW w:w="1701" w:type="dxa"/>
          </w:tcPr>
          <w:p w14:paraId="52F9871F" w14:textId="0D2C8428" w:rsidR="007F119C" w:rsidRPr="00F17E33" w:rsidRDefault="002A5CF3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5, 14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525" w:type="dxa"/>
          </w:tcPr>
          <w:p w14:paraId="49C188D4" w14:textId="77777777" w:rsidR="007F119C" w:rsidRPr="00F17E33" w:rsidRDefault="007F119C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 (5, 17)</w:t>
            </w:r>
          </w:p>
        </w:tc>
        <w:tc>
          <w:tcPr>
            <w:tcW w:w="1024" w:type="dxa"/>
          </w:tcPr>
          <w:p w14:paraId="20AAFB51" w14:textId="0C195A43" w:rsidR="007F119C" w:rsidRPr="00F17E33" w:rsidRDefault="00A622C6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</w:t>
            </w: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</w:p>
        </w:tc>
      </w:tr>
      <w:tr w:rsidR="007F119C" w:rsidRPr="00F17E33" w14:paraId="5B640BD8" w14:textId="77777777" w:rsidTr="00F17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E35EAA9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CU length of stay, d</w:t>
            </w:r>
          </w:p>
        </w:tc>
        <w:tc>
          <w:tcPr>
            <w:tcW w:w="1701" w:type="dxa"/>
          </w:tcPr>
          <w:p w14:paraId="057836A8" w14:textId="35ECBD83" w:rsidR="007F119C" w:rsidRPr="00F17E33" w:rsidRDefault="002A5CF3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8, 22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525" w:type="dxa"/>
          </w:tcPr>
          <w:p w14:paraId="6FD575AA" w14:textId="77777777" w:rsidR="007F119C" w:rsidRPr="00F17E33" w:rsidRDefault="007F119C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8, 23)</w:t>
            </w:r>
          </w:p>
        </w:tc>
        <w:tc>
          <w:tcPr>
            <w:tcW w:w="1024" w:type="dxa"/>
          </w:tcPr>
          <w:p w14:paraId="6B0FE228" w14:textId="312C8736" w:rsidR="007F119C" w:rsidRPr="00F17E33" w:rsidRDefault="00A622C6" w:rsidP="007F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9</w:t>
            </w:r>
          </w:p>
        </w:tc>
      </w:tr>
      <w:tr w:rsidR="007F119C" w:rsidRPr="00F17E33" w14:paraId="68E4CE83" w14:textId="77777777" w:rsidTr="00F17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8274C4A" w14:textId="77777777" w:rsidR="007F119C" w:rsidRPr="00F17E33" w:rsidRDefault="007F119C" w:rsidP="007F119C">
            <w:pPr>
              <w:ind w:left="7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CU mortality</w:t>
            </w:r>
          </w:p>
        </w:tc>
        <w:tc>
          <w:tcPr>
            <w:tcW w:w="1701" w:type="dxa"/>
          </w:tcPr>
          <w:p w14:paraId="06A67F2A" w14:textId="5F8E433A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 (</w:t>
            </w:r>
            <w:r w:rsidR="00767149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525" w:type="dxa"/>
          </w:tcPr>
          <w:p w14:paraId="3C691E4A" w14:textId="36042C0C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4 (</w:t>
            </w:r>
            <w:r w:rsidR="0059270B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</w:t>
            </w:r>
            <w:r w:rsidR="007F119C"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24" w:type="dxa"/>
          </w:tcPr>
          <w:p w14:paraId="27BBC0EB" w14:textId="7B687469" w:rsidR="007F119C" w:rsidRPr="00F17E33" w:rsidRDefault="00E77CF4" w:rsidP="007F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17E3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9</w:t>
            </w:r>
          </w:p>
        </w:tc>
      </w:tr>
    </w:tbl>
    <w:p w14:paraId="2CD35AF2" w14:textId="77777777" w:rsidR="007F119C" w:rsidRPr="00F17E33" w:rsidRDefault="007F119C" w:rsidP="007F119C">
      <w:pPr>
        <w:rPr>
          <w:rFonts w:asciiTheme="minorHAnsi" w:hAnsiTheme="minorHAnsi" w:cstheme="minorHAnsi"/>
          <w:sz w:val="24"/>
          <w:szCs w:val="24"/>
          <w:u w:val="single"/>
          <w:lang w:val="en-US"/>
        </w:rPr>
      </w:pPr>
    </w:p>
    <w:p w14:paraId="48671F7F" w14:textId="4354CA35" w:rsidR="007F119C" w:rsidRPr="00401333" w:rsidRDefault="007F119C" w:rsidP="007F119C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570754">
        <w:rPr>
          <w:rFonts w:asciiTheme="minorHAnsi" w:hAnsiTheme="minorHAnsi" w:cstheme="minorHAnsi"/>
          <w:lang w:val="en-US"/>
        </w:rPr>
        <w:t>Data are median (IQ), or number</w:t>
      </w:r>
    </w:p>
    <w:sectPr w:rsidR="007F119C" w:rsidRPr="00401333" w:rsidSect="00401333">
      <w:type w:val="nextColumn"/>
      <w:pgSz w:w="16840" w:h="11907" w:orient="landscape" w:code="9"/>
      <w:pgMar w:top="1418" w:right="1418" w:bottom="1276" w:left="1418" w:header="720" w:footer="851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2F8"/>
    <w:rsid w:val="00131EC1"/>
    <w:rsid w:val="002A5CF3"/>
    <w:rsid w:val="002D38DA"/>
    <w:rsid w:val="002E7A40"/>
    <w:rsid w:val="00344D95"/>
    <w:rsid w:val="00401333"/>
    <w:rsid w:val="00437165"/>
    <w:rsid w:val="0054338E"/>
    <w:rsid w:val="0059270B"/>
    <w:rsid w:val="005961ED"/>
    <w:rsid w:val="006132F8"/>
    <w:rsid w:val="006B4A76"/>
    <w:rsid w:val="00767149"/>
    <w:rsid w:val="007F119C"/>
    <w:rsid w:val="00952424"/>
    <w:rsid w:val="00961CF2"/>
    <w:rsid w:val="00A5549A"/>
    <w:rsid w:val="00A622C6"/>
    <w:rsid w:val="00B52F4C"/>
    <w:rsid w:val="00C36293"/>
    <w:rsid w:val="00C64905"/>
    <w:rsid w:val="00CF194A"/>
    <w:rsid w:val="00E77CF4"/>
    <w:rsid w:val="00E93825"/>
    <w:rsid w:val="00F15FD2"/>
    <w:rsid w:val="00F1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6B453"/>
  <w15:docId w15:val="{4F48CE93-2176-7B45-8C10-0D944AEC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1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6B4A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B4A76"/>
    <w:rPr>
      <w:rFonts w:ascii="Segoe UI" w:hAnsi="Segoe UI" w:cs="Segoe UI"/>
      <w:sz w:val="18"/>
      <w:szCs w:val="18"/>
      <w:lang w:eastAsia="ja-JP"/>
    </w:rPr>
  </w:style>
  <w:style w:type="table" w:customStyle="1" w:styleId="TableauGrille4-Accentuation11">
    <w:name w:val="Tableau Grille 4 - Accentuation 11"/>
    <w:basedOn w:val="TableNormal"/>
    <w:uiPriority w:val="49"/>
    <w:rsid w:val="00C6490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auGrille2-Accentuation11">
    <w:name w:val="Tableau Grille 2 - Accentuation 11"/>
    <w:basedOn w:val="TableNormal"/>
    <w:uiPriority w:val="47"/>
    <w:rsid w:val="007F119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EIR Saad</dc:creator>
  <cp:keywords/>
  <dc:description/>
  <cp:lastModifiedBy>Jasmine H.</cp:lastModifiedBy>
  <cp:revision>15</cp:revision>
  <cp:lastPrinted>2020-08-04T07:33:00Z</cp:lastPrinted>
  <dcterms:created xsi:type="dcterms:W3CDTF">2020-07-30T11:08:00Z</dcterms:created>
  <dcterms:modified xsi:type="dcterms:W3CDTF">2020-12-23T02:10:00Z</dcterms:modified>
</cp:coreProperties>
</file>